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42F5C82" w14:textId="77777777" w:rsidR="004D66C4" w:rsidRDefault="004D66C4" w:rsidP="005C1A73">
      <w:pPr>
        <w:spacing w:after="200" w:line="480" w:lineRule="auto"/>
        <w:jc w:val="both"/>
        <w:rPr>
          <w:rFonts w:cstheme="minorHAnsi"/>
        </w:rPr>
      </w:pPr>
      <w:r w:rsidRPr="000D7933">
        <w:rPr>
          <w:rFonts w:cstheme="minorHAnsi"/>
          <w:b/>
        </w:rPr>
        <w:t>Relevant U</w:t>
      </w:r>
      <w:r w:rsidRPr="000427B0">
        <w:rPr>
          <w:rFonts w:cstheme="minorHAnsi"/>
          <w:b/>
        </w:rPr>
        <w:t>nderstandings</w:t>
      </w:r>
      <w:r>
        <w:rPr>
          <w:rFonts w:cstheme="minorHAnsi"/>
          <w:b/>
        </w:rPr>
        <w:t xml:space="preserve"> from Stochastic Network Theory</w:t>
      </w:r>
    </w:p>
    <w:p w14:paraId="67FCC7F5" w14:textId="77777777" w:rsidR="004D66C4" w:rsidRPr="000427B0" w:rsidRDefault="004D66C4" w:rsidP="005C1A73">
      <w:pPr>
        <w:spacing w:after="120" w:line="480" w:lineRule="auto"/>
        <w:jc w:val="both"/>
        <w:rPr>
          <w:rFonts w:cstheme="minorHAnsi"/>
          <w:b/>
        </w:rPr>
      </w:pPr>
      <w:r w:rsidRPr="008C7BE7">
        <w:rPr>
          <w:rFonts w:cstheme="minorHAnsi"/>
        </w:rPr>
        <w:t xml:space="preserve">Over time, data points corresponding to the instantaneous </w:t>
      </w:r>
      <w:r w:rsidRPr="008C7BE7">
        <w:rPr>
          <w:rFonts w:cstheme="minorHAnsi"/>
        </w:rPr>
        <w:sym w:font="Symbol" w:char="F044"/>
      </w:r>
      <w:r w:rsidRPr="008C7BE7">
        <w:rPr>
          <w:rFonts w:cstheme="minorHAnsi"/>
        </w:rPr>
        <w:t xml:space="preserve">Hb values occupy the ten sectors depicted in </w:t>
      </w:r>
      <w:r>
        <w:rPr>
          <w:rFonts w:cstheme="minorHAnsi"/>
        </w:rPr>
        <w:t>Fig 1</w:t>
      </w:r>
      <w:r w:rsidRPr="008C7BE7">
        <w:rPr>
          <w:rFonts w:cstheme="minorHAnsi"/>
        </w:rPr>
        <w:t xml:space="preserve"> in a sequence that is not definitively predictable, is different for different image voxels, and likely is influenced by pathology and other biological factors. To </w:t>
      </w:r>
      <w:r w:rsidR="00E42B46">
        <w:rPr>
          <w:rFonts w:cstheme="minorHAnsi"/>
        </w:rPr>
        <w:t xml:space="preserve">a </w:t>
      </w:r>
      <w:r w:rsidRPr="008C7BE7">
        <w:rPr>
          <w:rFonts w:cstheme="minorHAnsi"/>
        </w:rPr>
        <w:t xml:space="preserve">first approximation, the occupancy of these states, and the transitions among them, can be treated as a </w:t>
      </w:r>
      <w:r w:rsidR="00E42B46">
        <w:rPr>
          <w:rFonts w:cstheme="minorHAnsi"/>
        </w:rPr>
        <w:t>finite Markov chain (</w:t>
      </w:r>
      <w:r w:rsidRPr="008C7BE7">
        <w:rPr>
          <w:rFonts w:cstheme="minorHAnsi"/>
        </w:rPr>
        <w:t>FMC</w:t>
      </w:r>
      <w:r w:rsidR="00E42B46">
        <w:rPr>
          <w:rFonts w:cstheme="minorHAnsi"/>
        </w:rPr>
        <w:t>)</w:t>
      </w:r>
      <w:r w:rsidRPr="008C7BE7">
        <w:rPr>
          <w:rFonts w:cstheme="minorHAnsi"/>
        </w:rPr>
        <w:t xml:space="preserve"> in which each sector is a single point or ‘state’ (recognizing that in doing so we discard information regarding distances from the origin and boundaries) [</w:t>
      </w:r>
      <w:r w:rsidR="00E65327">
        <w:rPr>
          <w:rFonts w:cstheme="minorHAnsi"/>
        </w:rPr>
        <w:t>1</w:t>
      </w:r>
      <w:r w:rsidRPr="008C7BE7">
        <w:rPr>
          <w:rFonts w:cstheme="minorHAnsi"/>
        </w:rPr>
        <w:t>]. However, while</w:t>
      </w:r>
      <w:r w:rsidRPr="00C21211">
        <w:rPr>
          <w:rFonts w:cstheme="minorHAnsi"/>
        </w:rPr>
        <w:t xml:space="preserve"> the developed methodology has been strongly motivated by </w:t>
      </w:r>
      <w:r w:rsidRPr="008C7BE7">
        <w:rPr>
          <w:rFonts w:cstheme="minorHAnsi"/>
        </w:rPr>
        <w:t>an understanding</w:t>
      </w:r>
      <w:r w:rsidRPr="00C21211">
        <w:rPr>
          <w:rFonts w:cstheme="minorHAnsi"/>
        </w:rPr>
        <w:t xml:space="preserve"> of </w:t>
      </w:r>
      <w:r w:rsidRPr="000D7933">
        <w:rPr>
          <w:rFonts w:cstheme="minorHAnsi"/>
        </w:rPr>
        <w:t>FMC</w:t>
      </w:r>
      <w:r w:rsidRPr="008C7BE7">
        <w:rPr>
          <w:rFonts w:cstheme="minorHAnsi"/>
        </w:rPr>
        <w:t>s</w:t>
      </w:r>
      <w:r w:rsidRPr="00C21211">
        <w:rPr>
          <w:rFonts w:cstheme="minorHAnsi"/>
        </w:rPr>
        <w:t>, we have chosen not to impose on the network dynamics the history-independence property (</w:t>
      </w:r>
      <w:r w:rsidRPr="000427B0">
        <w:rPr>
          <w:rFonts w:cstheme="minorHAnsi"/>
          <w:i/>
        </w:rPr>
        <w:t>i.e</w:t>
      </w:r>
      <w:r w:rsidRPr="00C21211">
        <w:rPr>
          <w:rFonts w:cstheme="minorHAnsi"/>
        </w:rPr>
        <w:t>., the “Markov</w:t>
      </w:r>
      <w:r w:rsidRPr="008C7BE7">
        <w:rPr>
          <w:rFonts w:cstheme="minorHAnsi"/>
        </w:rPr>
        <w:t>ian</w:t>
      </w:r>
      <w:r w:rsidRPr="00C21211">
        <w:rPr>
          <w:rFonts w:cstheme="minorHAnsi"/>
        </w:rPr>
        <w:t xml:space="preserve"> property” [</w:t>
      </w:r>
      <w:r w:rsidR="00E65327">
        <w:rPr>
          <w:rFonts w:cstheme="minorHAnsi"/>
        </w:rPr>
        <w:t>2</w:t>
      </w:r>
      <w:r w:rsidRPr="00C21211">
        <w:rPr>
          <w:rFonts w:cstheme="minorHAnsi"/>
        </w:rPr>
        <w:t>]) that characterizes a true FMC [</w:t>
      </w:r>
      <w:r w:rsidR="00E65327">
        <w:rPr>
          <w:rFonts w:cstheme="minorHAnsi"/>
        </w:rPr>
        <w:t>1</w:t>
      </w:r>
      <w:r>
        <w:rPr>
          <w:rFonts w:cstheme="minorHAnsi"/>
        </w:rPr>
        <w:t>,2</w:t>
      </w:r>
      <w:r w:rsidRPr="00C21211">
        <w:rPr>
          <w:rFonts w:cstheme="minorHAnsi"/>
        </w:rPr>
        <w:t>]. Instead</w:t>
      </w:r>
      <w:r w:rsidRPr="008C7BE7">
        <w:rPr>
          <w:rFonts w:cstheme="minorHAnsi"/>
        </w:rPr>
        <w:t>,</w:t>
      </w:r>
      <w:r w:rsidRPr="00C21211">
        <w:rPr>
          <w:rFonts w:cstheme="minorHAnsi"/>
        </w:rPr>
        <w:t xml:space="preserve"> the analysis adopted recognizes that the </w:t>
      </w:r>
      <w:r w:rsidRPr="000D7933">
        <w:rPr>
          <w:rFonts w:cstheme="minorHAnsi"/>
        </w:rPr>
        <w:t>probability for transition to a specified next state may depend on</w:t>
      </w:r>
      <w:r w:rsidRPr="0057207D">
        <w:rPr>
          <w:rFonts w:cstheme="minorHAnsi"/>
        </w:rPr>
        <w:t xml:space="preserve"> one</w:t>
      </w:r>
      <w:r w:rsidRPr="008C7BE7">
        <w:rPr>
          <w:rFonts w:cstheme="minorHAnsi"/>
        </w:rPr>
        <w:t xml:space="preserve"> or more</w:t>
      </w:r>
      <w:r w:rsidRPr="00C21211">
        <w:rPr>
          <w:rFonts w:cstheme="minorHAnsi"/>
        </w:rPr>
        <w:t xml:space="preserve"> prior state</w:t>
      </w:r>
      <w:r w:rsidRPr="008C7BE7">
        <w:rPr>
          <w:rFonts w:cstheme="minorHAnsi"/>
        </w:rPr>
        <w:t>s</w:t>
      </w:r>
      <w:r w:rsidRPr="00C21211">
        <w:rPr>
          <w:rFonts w:cstheme="minorHAnsi"/>
        </w:rPr>
        <w:t xml:space="preserve"> in addition to the current one.</w:t>
      </w:r>
      <w:r>
        <w:rPr>
          <w:rFonts w:cstheme="minorHAnsi"/>
        </w:rPr>
        <w:t xml:space="preserve"> </w:t>
      </w:r>
      <w:r w:rsidRPr="00C21211">
        <w:rPr>
          <w:rFonts w:cstheme="minorHAnsi"/>
        </w:rPr>
        <w:t xml:space="preserve">It follows that </w:t>
      </w:r>
      <w:r w:rsidRPr="008C7BE7">
        <w:rPr>
          <w:rFonts w:cstheme="minorHAnsi"/>
        </w:rPr>
        <w:t xml:space="preserve">the current method </w:t>
      </w:r>
      <w:r w:rsidRPr="00C21211">
        <w:rPr>
          <w:rFonts w:cstheme="minorHAnsi"/>
        </w:rPr>
        <w:t>qualitatively differ</w:t>
      </w:r>
      <w:r w:rsidRPr="008C7BE7">
        <w:rPr>
          <w:rFonts w:cstheme="minorHAnsi"/>
        </w:rPr>
        <w:t>s</w:t>
      </w:r>
      <w:r w:rsidRPr="00C21211">
        <w:rPr>
          <w:rFonts w:cstheme="minorHAnsi"/>
        </w:rPr>
        <w:t xml:space="preserve"> from </w:t>
      </w:r>
      <w:r w:rsidRPr="008C7BE7">
        <w:rPr>
          <w:rFonts w:cstheme="minorHAnsi"/>
        </w:rPr>
        <w:t xml:space="preserve">the theory of FMCs </w:t>
      </w:r>
      <w:r w:rsidRPr="00C21211">
        <w:rPr>
          <w:rFonts w:cstheme="minorHAnsi"/>
        </w:rPr>
        <w:t>in two noteworthy ways.</w:t>
      </w:r>
    </w:p>
    <w:p w14:paraId="678FEEF3" w14:textId="77777777" w:rsidR="004D66C4" w:rsidRDefault="004D66C4" w:rsidP="005C1A73">
      <w:pPr>
        <w:spacing w:after="120" w:line="480" w:lineRule="auto"/>
        <w:jc w:val="both"/>
        <w:rPr>
          <w:rFonts w:cstheme="minorHAnsi"/>
        </w:rPr>
      </w:pPr>
      <w:r w:rsidRPr="00C21211">
        <w:rPr>
          <w:rFonts w:cstheme="minorHAnsi"/>
        </w:rPr>
        <w:t>First, it is a consequence of the Markov</w:t>
      </w:r>
      <w:r w:rsidR="00E42B46">
        <w:rPr>
          <w:rFonts w:cstheme="minorHAnsi"/>
        </w:rPr>
        <w:t>ian</w:t>
      </w:r>
      <w:r w:rsidRPr="00C21211">
        <w:rPr>
          <w:rFonts w:cstheme="minorHAnsi"/>
        </w:rPr>
        <w:t xml:space="preserve"> property that the </w:t>
      </w:r>
      <w:r w:rsidRPr="00C21211">
        <w:rPr>
          <w:rFonts w:cstheme="minorHAnsi"/>
          <w:i/>
        </w:rPr>
        <w:t>k</w:t>
      </w:r>
      <w:r w:rsidRPr="00C21211">
        <w:rPr>
          <w:rFonts w:cstheme="minorHAnsi"/>
        </w:rPr>
        <w:t xml:space="preserve">-step transition matrix for a time-homogeneous FMC is equal to the </w:t>
      </w:r>
      <w:r w:rsidRPr="000D7933">
        <w:rPr>
          <w:rFonts w:cstheme="minorHAnsi"/>
          <w:i/>
        </w:rPr>
        <w:t>k</w:t>
      </w:r>
      <w:r w:rsidRPr="000D7933">
        <w:rPr>
          <w:rFonts w:cstheme="minorHAnsi"/>
          <w:vertAlign w:val="superscript"/>
        </w:rPr>
        <w:t>th</w:t>
      </w:r>
      <w:r w:rsidRPr="0057207D">
        <w:rPr>
          <w:rFonts w:cstheme="minorHAnsi"/>
        </w:rPr>
        <w:t xml:space="preserve"> power of the one-step matrix [</w:t>
      </w:r>
      <w:r w:rsidR="00E65327">
        <w:rPr>
          <w:rFonts w:cstheme="minorHAnsi"/>
        </w:rPr>
        <w:t>1</w:t>
      </w:r>
      <w:r w:rsidRPr="00C21211">
        <w:rPr>
          <w:rFonts w:cstheme="minorHAnsi"/>
        </w:rPr>
        <w:t>]. As our method does not assume the Markov</w:t>
      </w:r>
      <w:r>
        <w:rPr>
          <w:rFonts w:cstheme="minorHAnsi"/>
        </w:rPr>
        <w:t>ian</w:t>
      </w:r>
      <w:r w:rsidRPr="00C21211">
        <w:rPr>
          <w:rFonts w:cstheme="minorHAnsi"/>
        </w:rPr>
        <w:t xml:space="preserve"> property (although we do assume that the transition probabilities are time-homogeneous, as the application considered here is to resting-state data), we do not attempt to evaluate powers of the transition matrix, and consequently do not find it necessary to define “step” as a fixed interval of time that is the same for all types of transition. Rather, we define it as the next transition to occur, irrespective of the length of time that a voxel </w:t>
      </w:r>
      <w:r w:rsidRPr="008C7BE7">
        <w:rPr>
          <w:rFonts w:cstheme="minorHAnsi"/>
        </w:rPr>
        <w:t>dwells</w:t>
      </w:r>
      <w:r w:rsidRPr="00C21211">
        <w:rPr>
          <w:rFonts w:cstheme="minorHAnsi"/>
        </w:rPr>
        <w:t xml:space="preserve"> in the pre-transition state. </w:t>
      </w:r>
      <w:r w:rsidRPr="008C7BE7">
        <w:rPr>
          <w:rFonts w:cstheme="minorHAnsi"/>
        </w:rPr>
        <w:t>Thus,</w:t>
      </w:r>
      <w:r w:rsidRPr="00C21211">
        <w:rPr>
          <w:rFonts w:cstheme="minorHAnsi"/>
        </w:rPr>
        <w:t xml:space="preserve"> the </w:t>
      </w:r>
      <w:proofErr w:type="spellStart"/>
      <w:r w:rsidRPr="00C21211">
        <w:rPr>
          <w:rFonts w:cstheme="minorHAnsi"/>
          <w:i/>
        </w:rPr>
        <w:t>ij</w:t>
      </w:r>
      <w:r w:rsidRPr="00C21211">
        <w:rPr>
          <w:rFonts w:cstheme="minorHAnsi"/>
          <w:vertAlign w:val="superscript"/>
        </w:rPr>
        <w:t>th</w:t>
      </w:r>
      <w:proofErr w:type="spellEnd"/>
      <w:r w:rsidRPr="000D7933">
        <w:rPr>
          <w:rFonts w:cstheme="minorHAnsi"/>
        </w:rPr>
        <w:t xml:space="preserve"> element of the transition matrix is the probability that the next transition to occur will be from state </w:t>
      </w:r>
      <w:r w:rsidRPr="0057207D">
        <w:rPr>
          <w:rFonts w:cstheme="minorHAnsi"/>
          <w:i/>
        </w:rPr>
        <w:t>j</w:t>
      </w:r>
      <w:r w:rsidRPr="0057207D">
        <w:rPr>
          <w:rFonts w:cstheme="minorHAnsi"/>
        </w:rPr>
        <w:t xml:space="preserve"> to state </w:t>
      </w:r>
      <w:proofErr w:type="spellStart"/>
      <w:r w:rsidRPr="0057207D">
        <w:rPr>
          <w:rFonts w:cstheme="minorHAnsi"/>
          <w:i/>
        </w:rPr>
        <w:t>i</w:t>
      </w:r>
      <w:proofErr w:type="spellEnd"/>
      <w:r w:rsidRPr="006033E1">
        <w:rPr>
          <w:rFonts w:cstheme="minorHAnsi"/>
        </w:rPr>
        <w:t xml:space="preserve">, and not the probability that a transition of the indicated </w:t>
      </w:r>
      <w:r w:rsidRPr="007B1126">
        <w:rPr>
          <w:rFonts w:cstheme="minorHAnsi"/>
        </w:rPr>
        <w:t>type will occur in the next second (or other time unit). This difference requires us, but also affords us the opportunity, to perform a parallel, independent computation of the average rate</w:t>
      </w:r>
      <w:r>
        <w:rPr>
          <w:rFonts w:cstheme="minorHAnsi"/>
        </w:rPr>
        <w:t>s for all possible transitions.</w:t>
      </w:r>
    </w:p>
    <w:p w14:paraId="17CEBE2A" w14:textId="77777777" w:rsidR="004D66C4" w:rsidRDefault="004D66C4" w:rsidP="005C1A73">
      <w:pPr>
        <w:spacing w:after="200" w:line="480" w:lineRule="auto"/>
        <w:jc w:val="both"/>
        <w:rPr>
          <w:rFonts w:cstheme="minorHAnsi"/>
        </w:rPr>
      </w:pPr>
      <w:r w:rsidRPr="00C21211">
        <w:rPr>
          <w:rFonts w:cstheme="minorHAnsi"/>
        </w:rPr>
        <w:lastRenderedPageBreak/>
        <w:t>Second (</w:t>
      </w:r>
      <w:proofErr w:type="gramStart"/>
      <w:r w:rsidRPr="00C21211">
        <w:rPr>
          <w:rFonts w:cstheme="minorHAnsi"/>
        </w:rPr>
        <w:t>and also</w:t>
      </w:r>
      <w:proofErr w:type="gramEnd"/>
      <w:r w:rsidRPr="00C21211">
        <w:rPr>
          <w:rFonts w:cstheme="minorHAnsi"/>
        </w:rPr>
        <w:t xml:space="preserve"> a consequence of not requiring our mathematical model to have the Markov</w:t>
      </w:r>
      <w:r w:rsidR="00E42B46">
        <w:rPr>
          <w:rFonts w:cstheme="minorHAnsi"/>
        </w:rPr>
        <w:t>ian</w:t>
      </w:r>
      <w:r w:rsidRPr="00C21211">
        <w:rPr>
          <w:rFonts w:cstheme="minorHAnsi"/>
        </w:rPr>
        <w:t xml:space="preserve"> property), the elements of the transition-probability matrices we compute are absolute or unconditional probabilities, as opposed to the conditional probabilities that are employed in FMC analyses. </w:t>
      </w:r>
      <w:proofErr w:type="gramStart"/>
      <w:r w:rsidRPr="00C21211">
        <w:rPr>
          <w:rFonts w:cstheme="minorHAnsi"/>
        </w:rPr>
        <w:t>Thus</w:t>
      </w:r>
      <w:proofErr w:type="gramEnd"/>
      <w:r w:rsidRPr="00C21211">
        <w:rPr>
          <w:rFonts w:cstheme="minorHAnsi"/>
        </w:rPr>
        <w:t xml:space="preserve"> our transition-probability matrix contains </w:t>
      </w:r>
      <w:r w:rsidRPr="000D7933">
        <w:rPr>
          <w:rFonts w:cstheme="minorHAnsi"/>
        </w:rPr>
        <w:t>informa</w:t>
      </w:r>
      <w:bookmarkStart w:id="0" w:name="_GoBack"/>
      <w:bookmarkEnd w:id="0"/>
      <w:r w:rsidRPr="000D7933">
        <w:rPr>
          <w:rFonts w:cstheme="minorHAnsi"/>
        </w:rPr>
        <w:t>tion that in a conventional FMC computation would reside in two distinct quantities, the (conditional) transition-probability matrix and the so-called fixed vector [</w:t>
      </w:r>
      <w:r w:rsidR="00E65327">
        <w:rPr>
          <w:rFonts w:cstheme="minorHAnsi"/>
        </w:rPr>
        <w:t>1</w:t>
      </w:r>
      <w:r w:rsidRPr="00C21211">
        <w:rPr>
          <w:rFonts w:cstheme="minorHAnsi"/>
        </w:rPr>
        <w:t xml:space="preserve">]. </w:t>
      </w:r>
      <w:r>
        <w:rPr>
          <w:rFonts w:cstheme="minorHAnsi"/>
        </w:rPr>
        <w:t>But t</w:t>
      </w:r>
      <w:r w:rsidRPr="00C21211">
        <w:rPr>
          <w:rFonts w:cstheme="minorHAnsi"/>
        </w:rPr>
        <w:t>his does not represent a loss of information, as in our application the content of the fixed vector is both independently calculable and extractable from the transition-rate and (unconditional) transition-probability matrices.</w:t>
      </w:r>
    </w:p>
    <w:p w14:paraId="71621B96" w14:textId="77777777" w:rsidR="00E65327" w:rsidRPr="006D6D5B" w:rsidRDefault="00E65327" w:rsidP="005C1A73">
      <w:pPr>
        <w:spacing w:after="120" w:line="480" w:lineRule="auto"/>
        <w:jc w:val="both"/>
      </w:pPr>
      <w:r>
        <w:rPr>
          <w:b/>
        </w:rPr>
        <w:t>References</w:t>
      </w:r>
    </w:p>
    <w:p w14:paraId="4F713936" w14:textId="02F2610F" w:rsidR="00D90145" w:rsidRDefault="00E65327" w:rsidP="002B29BA">
      <w:pPr>
        <w:spacing w:after="120" w:line="480" w:lineRule="auto"/>
        <w:jc w:val="both"/>
      </w:pPr>
      <w:r>
        <w:t xml:space="preserve">[1] </w:t>
      </w:r>
      <w:r w:rsidRPr="00E65327">
        <w:t>Doyle</w:t>
      </w:r>
      <w:r w:rsidR="009D4E03">
        <w:t xml:space="preserve"> PG,</w:t>
      </w:r>
      <w:r w:rsidRPr="00E65327">
        <w:t xml:space="preserve"> Snell</w:t>
      </w:r>
      <w:r w:rsidR="009D4E03">
        <w:t xml:space="preserve"> JL.</w:t>
      </w:r>
      <w:r w:rsidRPr="00E65327">
        <w:t xml:space="preserve"> Random walks and electric networks</w:t>
      </w:r>
      <w:r w:rsidR="006572D6">
        <w:t xml:space="preserve"> [Internet]</w:t>
      </w:r>
      <w:r w:rsidRPr="00E65327">
        <w:t xml:space="preserve">. Available </w:t>
      </w:r>
      <w:r w:rsidR="00B56626">
        <w:t>from:</w:t>
      </w:r>
      <w:r w:rsidRPr="00E65327">
        <w:t xml:space="preserve"> </w:t>
      </w:r>
      <w:hyperlink r:id="rId7" w:history="1">
        <w:r w:rsidRPr="001C753D">
          <w:rPr>
            <w:rStyle w:val="Hyperlink"/>
          </w:rPr>
          <w:t>https://math.dartmouth.edu/~doyle/docs/walks/walks.pdf</w:t>
        </w:r>
      </w:hyperlink>
      <w:r w:rsidR="00D90145">
        <w:t>.</w:t>
      </w:r>
    </w:p>
    <w:p w14:paraId="45ACA0FD" w14:textId="64A1B5FC" w:rsidR="00E5775B" w:rsidRPr="00ED4DA5" w:rsidRDefault="00E65327" w:rsidP="005C1A73">
      <w:pPr>
        <w:spacing w:after="0" w:line="480" w:lineRule="auto"/>
        <w:jc w:val="both"/>
      </w:pPr>
      <w:r>
        <w:t xml:space="preserve">[2] </w:t>
      </w:r>
      <w:proofErr w:type="spellStart"/>
      <w:r>
        <w:t>Vrbik</w:t>
      </w:r>
      <w:proofErr w:type="spellEnd"/>
      <w:r w:rsidR="005D4DEB">
        <w:t xml:space="preserve"> J, </w:t>
      </w:r>
      <w:proofErr w:type="spellStart"/>
      <w:r>
        <w:t>Vrbik</w:t>
      </w:r>
      <w:proofErr w:type="spellEnd"/>
      <w:r w:rsidR="005D4DEB">
        <w:t xml:space="preserve"> P.</w:t>
      </w:r>
      <w:r>
        <w:t xml:space="preserve"> Finite Markov Chains</w:t>
      </w:r>
      <w:r w:rsidR="005D4DEB">
        <w:t>.</w:t>
      </w:r>
      <w:r>
        <w:t xml:space="preserve"> </w:t>
      </w:r>
      <w:r w:rsidR="005D4DEB">
        <w:t>I</w:t>
      </w:r>
      <w:r>
        <w:t>n</w:t>
      </w:r>
      <w:r w:rsidR="005D4DEB">
        <w:t>:</w:t>
      </w:r>
      <w:r>
        <w:t xml:space="preserve"> </w:t>
      </w:r>
      <w:r w:rsidRPr="002B29BA">
        <w:t>Informal Introduction to Stochastic Processes with Maple</w:t>
      </w:r>
      <w:r w:rsidR="00F81570">
        <w:t>.</w:t>
      </w:r>
      <w:r>
        <w:t xml:space="preserve"> </w:t>
      </w:r>
      <w:r w:rsidR="00F81570">
        <w:t xml:space="preserve">New York: </w:t>
      </w:r>
      <w:r>
        <w:t>Springer</w:t>
      </w:r>
      <w:r w:rsidR="00F81570">
        <w:t>;</w:t>
      </w:r>
      <w:r>
        <w:t xml:space="preserve"> 2013</w:t>
      </w:r>
      <w:r w:rsidRPr="008C7BE7">
        <w:rPr>
          <w:rFonts w:cstheme="minorHAnsi"/>
        </w:rPr>
        <w:t>.</w:t>
      </w:r>
    </w:p>
    <w:sectPr w:rsidR="00E5775B" w:rsidRPr="00ED4DA5" w:rsidSect="00300CFA">
      <w:footerReference w:type="default" r:id="rId8"/>
      <w:pgSz w:w="12240" w:h="15840"/>
      <w:pgMar w:top="1440" w:right="1440" w:bottom="1440" w:left="1440" w:header="720" w:footer="720" w:gutter="0"/>
      <w:lnNumType w:countBy="3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394F936" w14:textId="77777777" w:rsidR="00043072" w:rsidRDefault="00043072" w:rsidP="00561238">
      <w:pPr>
        <w:spacing w:after="0" w:line="240" w:lineRule="auto"/>
      </w:pPr>
      <w:r>
        <w:separator/>
      </w:r>
    </w:p>
  </w:endnote>
  <w:endnote w:type="continuationSeparator" w:id="0">
    <w:p w14:paraId="14237C06" w14:textId="77777777" w:rsidR="00043072" w:rsidRDefault="00043072" w:rsidP="0056123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4445114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85AC51A" w14:textId="77777777" w:rsidR="001353AB" w:rsidRDefault="001353A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8157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D483E62" w14:textId="77777777" w:rsidR="001353AB" w:rsidRDefault="001353A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4680025" w14:textId="77777777" w:rsidR="00043072" w:rsidRDefault="00043072" w:rsidP="00561238">
      <w:pPr>
        <w:spacing w:after="0" w:line="240" w:lineRule="auto"/>
      </w:pPr>
      <w:r>
        <w:separator/>
      </w:r>
    </w:p>
  </w:footnote>
  <w:footnote w:type="continuationSeparator" w:id="0">
    <w:p w14:paraId="27D41F32" w14:textId="77777777" w:rsidR="00043072" w:rsidRDefault="00043072" w:rsidP="0056123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477F6"/>
    <w:rsid w:val="00001D58"/>
    <w:rsid w:val="000077FD"/>
    <w:rsid w:val="00007D2B"/>
    <w:rsid w:val="000101F0"/>
    <w:rsid w:val="000115DA"/>
    <w:rsid w:val="00011B6D"/>
    <w:rsid w:val="000221E9"/>
    <w:rsid w:val="00023951"/>
    <w:rsid w:val="0002651B"/>
    <w:rsid w:val="00043072"/>
    <w:rsid w:val="000449B6"/>
    <w:rsid w:val="000518F9"/>
    <w:rsid w:val="00072A6D"/>
    <w:rsid w:val="00087398"/>
    <w:rsid w:val="00096960"/>
    <w:rsid w:val="000A02F9"/>
    <w:rsid w:val="000B1829"/>
    <w:rsid w:val="000B7E57"/>
    <w:rsid w:val="000C3E52"/>
    <w:rsid w:val="000C4328"/>
    <w:rsid w:val="000D1A41"/>
    <w:rsid w:val="000D2314"/>
    <w:rsid w:val="000D453E"/>
    <w:rsid w:val="000E159E"/>
    <w:rsid w:val="000E42CA"/>
    <w:rsid w:val="000E7E75"/>
    <w:rsid w:val="000F7551"/>
    <w:rsid w:val="0010073C"/>
    <w:rsid w:val="00105CFA"/>
    <w:rsid w:val="0011136B"/>
    <w:rsid w:val="00116702"/>
    <w:rsid w:val="00117BF2"/>
    <w:rsid w:val="001277F2"/>
    <w:rsid w:val="001301A5"/>
    <w:rsid w:val="00135028"/>
    <w:rsid w:val="001353AB"/>
    <w:rsid w:val="00136C5A"/>
    <w:rsid w:val="001407FE"/>
    <w:rsid w:val="0014245B"/>
    <w:rsid w:val="00144F83"/>
    <w:rsid w:val="00146A13"/>
    <w:rsid w:val="00150771"/>
    <w:rsid w:val="0015295F"/>
    <w:rsid w:val="0016704D"/>
    <w:rsid w:val="0017378A"/>
    <w:rsid w:val="0018059C"/>
    <w:rsid w:val="001815AA"/>
    <w:rsid w:val="001909D4"/>
    <w:rsid w:val="00195197"/>
    <w:rsid w:val="001A0687"/>
    <w:rsid w:val="001A5843"/>
    <w:rsid w:val="001B11A4"/>
    <w:rsid w:val="001C22B0"/>
    <w:rsid w:val="001C73E6"/>
    <w:rsid w:val="001D25E6"/>
    <w:rsid w:val="001D4030"/>
    <w:rsid w:val="001D670B"/>
    <w:rsid w:val="001E7B99"/>
    <w:rsid w:val="001F1EA7"/>
    <w:rsid w:val="001F39AC"/>
    <w:rsid w:val="001F7D9F"/>
    <w:rsid w:val="00210115"/>
    <w:rsid w:val="002155C8"/>
    <w:rsid w:val="002207C4"/>
    <w:rsid w:val="00227369"/>
    <w:rsid w:val="002315FC"/>
    <w:rsid w:val="00233219"/>
    <w:rsid w:val="00245DD0"/>
    <w:rsid w:val="00251ACA"/>
    <w:rsid w:val="00252735"/>
    <w:rsid w:val="00252751"/>
    <w:rsid w:val="002825A7"/>
    <w:rsid w:val="0028264F"/>
    <w:rsid w:val="00287332"/>
    <w:rsid w:val="002A33BF"/>
    <w:rsid w:val="002A7175"/>
    <w:rsid w:val="002B0267"/>
    <w:rsid w:val="002B29BA"/>
    <w:rsid w:val="002B4F47"/>
    <w:rsid w:val="002B7568"/>
    <w:rsid w:val="002B7EE4"/>
    <w:rsid w:val="002C2763"/>
    <w:rsid w:val="002C4AB0"/>
    <w:rsid w:val="002D0399"/>
    <w:rsid w:val="002D5BCB"/>
    <w:rsid w:val="002E266A"/>
    <w:rsid w:val="002F127B"/>
    <w:rsid w:val="002F7E1A"/>
    <w:rsid w:val="00300CFA"/>
    <w:rsid w:val="003039A4"/>
    <w:rsid w:val="00313436"/>
    <w:rsid w:val="00315EA1"/>
    <w:rsid w:val="003227D9"/>
    <w:rsid w:val="00326D86"/>
    <w:rsid w:val="00327470"/>
    <w:rsid w:val="003310F9"/>
    <w:rsid w:val="003326A3"/>
    <w:rsid w:val="00340099"/>
    <w:rsid w:val="0034078F"/>
    <w:rsid w:val="00346C40"/>
    <w:rsid w:val="00347234"/>
    <w:rsid w:val="00350F37"/>
    <w:rsid w:val="00366081"/>
    <w:rsid w:val="0036671C"/>
    <w:rsid w:val="00381BE9"/>
    <w:rsid w:val="00384632"/>
    <w:rsid w:val="00397330"/>
    <w:rsid w:val="003A35E4"/>
    <w:rsid w:val="003B10FF"/>
    <w:rsid w:val="003B1C0E"/>
    <w:rsid w:val="003B374C"/>
    <w:rsid w:val="003B523A"/>
    <w:rsid w:val="003B671D"/>
    <w:rsid w:val="003C620B"/>
    <w:rsid w:val="003D4EFD"/>
    <w:rsid w:val="003D7B48"/>
    <w:rsid w:val="003F482D"/>
    <w:rsid w:val="003F501D"/>
    <w:rsid w:val="003F782B"/>
    <w:rsid w:val="00404BEE"/>
    <w:rsid w:val="0040510C"/>
    <w:rsid w:val="0041350C"/>
    <w:rsid w:val="00415FF3"/>
    <w:rsid w:val="004226DF"/>
    <w:rsid w:val="00430915"/>
    <w:rsid w:val="00430E9D"/>
    <w:rsid w:val="00440607"/>
    <w:rsid w:val="004426C2"/>
    <w:rsid w:val="00444C8C"/>
    <w:rsid w:val="004471AB"/>
    <w:rsid w:val="0045546E"/>
    <w:rsid w:val="00465496"/>
    <w:rsid w:val="0047123B"/>
    <w:rsid w:val="00480BC8"/>
    <w:rsid w:val="00480FE0"/>
    <w:rsid w:val="00484B0E"/>
    <w:rsid w:val="00487F37"/>
    <w:rsid w:val="004B0CCD"/>
    <w:rsid w:val="004B2591"/>
    <w:rsid w:val="004B26D0"/>
    <w:rsid w:val="004B5EED"/>
    <w:rsid w:val="004D4A2B"/>
    <w:rsid w:val="004D66C4"/>
    <w:rsid w:val="004E1178"/>
    <w:rsid w:val="004E565B"/>
    <w:rsid w:val="004E74A1"/>
    <w:rsid w:val="004F0BF5"/>
    <w:rsid w:val="005023BA"/>
    <w:rsid w:val="00510A09"/>
    <w:rsid w:val="00517266"/>
    <w:rsid w:val="00526555"/>
    <w:rsid w:val="00540285"/>
    <w:rsid w:val="005521C4"/>
    <w:rsid w:val="00561238"/>
    <w:rsid w:val="005670A1"/>
    <w:rsid w:val="005733E9"/>
    <w:rsid w:val="00574051"/>
    <w:rsid w:val="00580F7A"/>
    <w:rsid w:val="0058394B"/>
    <w:rsid w:val="00583C1A"/>
    <w:rsid w:val="005A00D2"/>
    <w:rsid w:val="005A01F6"/>
    <w:rsid w:val="005A19D8"/>
    <w:rsid w:val="005A24F7"/>
    <w:rsid w:val="005A796B"/>
    <w:rsid w:val="005B0704"/>
    <w:rsid w:val="005B2640"/>
    <w:rsid w:val="005C1A73"/>
    <w:rsid w:val="005C7995"/>
    <w:rsid w:val="005D4DEB"/>
    <w:rsid w:val="005D72E7"/>
    <w:rsid w:val="005D73AA"/>
    <w:rsid w:val="005E3268"/>
    <w:rsid w:val="005E4D0D"/>
    <w:rsid w:val="005F16CC"/>
    <w:rsid w:val="005F17E1"/>
    <w:rsid w:val="005F2244"/>
    <w:rsid w:val="005F6CF6"/>
    <w:rsid w:val="00604483"/>
    <w:rsid w:val="006058C2"/>
    <w:rsid w:val="006071EF"/>
    <w:rsid w:val="006177E6"/>
    <w:rsid w:val="00617C38"/>
    <w:rsid w:val="006458B3"/>
    <w:rsid w:val="006572D6"/>
    <w:rsid w:val="0065766C"/>
    <w:rsid w:val="00661268"/>
    <w:rsid w:val="00665EB0"/>
    <w:rsid w:val="0067787C"/>
    <w:rsid w:val="00680C88"/>
    <w:rsid w:val="00680E57"/>
    <w:rsid w:val="006938F3"/>
    <w:rsid w:val="006A23EB"/>
    <w:rsid w:val="006A32B1"/>
    <w:rsid w:val="006B565A"/>
    <w:rsid w:val="006B6E92"/>
    <w:rsid w:val="006C2334"/>
    <w:rsid w:val="006C75F0"/>
    <w:rsid w:val="006D6D5B"/>
    <w:rsid w:val="006D6F38"/>
    <w:rsid w:val="006E525B"/>
    <w:rsid w:val="006F0EB2"/>
    <w:rsid w:val="006F286D"/>
    <w:rsid w:val="006F5748"/>
    <w:rsid w:val="006F7932"/>
    <w:rsid w:val="007015B7"/>
    <w:rsid w:val="00702759"/>
    <w:rsid w:val="007102F8"/>
    <w:rsid w:val="00711B58"/>
    <w:rsid w:val="00715631"/>
    <w:rsid w:val="00715DA7"/>
    <w:rsid w:val="0072049B"/>
    <w:rsid w:val="0072090C"/>
    <w:rsid w:val="007245A1"/>
    <w:rsid w:val="00724DC5"/>
    <w:rsid w:val="00725C1D"/>
    <w:rsid w:val="00727C1B"/>
    <w:rsid w:val="007305E9"/>
    <w:rsid w:val="00731BCA"/>
    <w:rsid w:val="00732CD2"/>
    <w:rsid w:val="0073431D"/>
    <w:rsid w:val="00743F3E"/>
    <w:rsid w:val="007477F6"/>
    <w:rsid w:val="00754A16"/>
    <w:rsid w:val="00760CC3"/>
    <w:rsid w:val="00763E99"/>
    <w:rsid w:val="00765E5F"/>
    <w:rsid w:val="00777DB6"/>
    <w:rsid w:val="007820FE"/>
    <w:rsid w:val="007852E4"/>
    <w:rsid w:val="0078564A"/>
    <w:rsid w:val="00787FD4"/>
    <w:rsid w:val="00792D12"/>
    <w:rsid w:val="00793341"/>
    <w:rsid w:val="00797555"/>
    <w:rsid w:val="007A37A0"/>
    <w:rsid w:val="007A7ADB"/>
    <w:rsid w:val="007B61E8"/>
    <w:rsid w:val="007C176D"/>
    <w:rsid w:val="007C7D34"/>
    <w:rsid w:val="007D4DC3"/>
    <w:rsid w:val="007D6461"/>
    <w:rsid w:val="007D64C7"/>
    <w:rsid w:val="007E0709"/>
    <w:rsid w:val="007E1691"/>
    <w:rsid w:val="007F1156"/>
    <w:rsid w:val="007F19DC"/>
    <w:rsid w:val="007F2649"/>
    <w:rsid w:val="007F3254"/>
    <w:rsid w:val="007F6755"/>
    <w:rsid w:val="007F730C"/>
    <w:rsid w:val="00801FAA"/>
    <w:rsid w:val="008047ED"/>
    <w:rsid w:val="0081407F"/>
    <w:rsid w:val="00815CB3"/>
    <w:rsid w:val="00815FC0"/>
    <w:rsid w:val="008162DC"/>
    <w:rsid w:val="00826E10"/>
    <w:rsid w:val="0082755C"/>
    <w:rsid w:val="00832020"/>
    <w:rsid w:val="00832420"/>
    <w:rsid w:val="0084204D"/>
    <w:rsid w:val="00847A93"/>
    <w:rsid w:val="00851A3E"/>
    <w:rsid w:val="008538FB"/>
    <w:rsid w:val="00854F03"/>
    <w:rsid w:val="00863A36"/>
    <w:rsid w:val="008642A4"/>
    <w:rsid w:val="00872BEF"/>
    <w:rsid w:val="00877D5C"/>
    <w:rsid w:val="00880843"/>
    <w:rsid w:val="008A0159"/>
    <w:rsid w:val="008A3582"/>
    <w:rsid w:val="008A4982"/>
    <w:rsid w:val="008D3D62"/>
    <w:rsid w:val="008D3FCC"/>
    <w:rsid w:val="008D4201"/>
    <w:rsid w:val="008D6B77"/>
    <w:rsid w:val="008E0D9E"/>
    <w:rsid w:val="008E1BB6"/>
    <w:rsid w:val="008E35B8"/>
    <w:rsid w:val="008F17F3"/>
    <w:rsid w:val="008F3226"/>
    <w:rsid w:val="00901603"/>
    <w:rsid w:val="00912D44"/>
    <w:rsid w:val="0091400D"/>
    <w:rsid w:val="00927B1B"/>
    <w:rsid w:val="0093295A"/>
    <w:rsid w:val="00934AD6"/>
    <w:rsid w:val="009425EC"/>
    <w:rsid w:val="00951AE9"/>
    <w:rsid w:val="009740AF"/>
    <w:rsid w:val="00975195"/>
    <w:rsid w:val="009807A0"/>
    <w:rsid w:val="009849A1"/>
    <w:rsid w:val="009B7FF3"/>
    <w:rsid w:val="009D4E03"/>
    <w:rsid w:val="009E02C1"/>
    <w:rsid w:val="009E14CC"/>
    <w:rsid w:val="009E3D73"/>
    <w:rsid w:val="009E6D61"/>
    <w:rsid w:val="009F2A0A"/>
    <w:rsid w:val="009F3CA7"/>
    <w:rsid w:val="009F56F9"/>
    <w:rsid w:val="009F7281"/>
    <w:rsid w:val="00A01260"/>
    <w:rsid w:val="00A06252"/>
    <w:rsid w:val="00A06D50"/>
    <w:rsid w:val="00A11C8E"/>
    <w:rsid w:val="00A251EC"/>
    <w:rsid w:val="00A312CA"/>
    <w:rsid w:val="00A315E0"/>
    <w:rsid w:val="00A35869"/>
    <w:rsid w:val="00A66B49"/>
    <w:rsid w:val="00A75A51"/>
    <w:rsid w:val="00A83904"/>
    <w:rsid w:val="00A848CB"/>
    <w:rsid w:val="00A872EE"/>
    <w:rsid w:val="00A938A8"/>
    <w:rsid w:val="00AB2E25"/>
    <w:rsid w:val="00AB474C"/>
    <w:rsid w:val="00AB5778"/>
    <w:rsid w:val="00AB6AB2"/>
    <w:rsid w:val="00AB6BAC"/>
    <w:rsid w:val="00AB729E"/>
    <w:rsid w:val="00AD4CA9"/>
    <w:rsid w:val="00AE26D9"/>
    <w:rsid w:val="00AF10F9"/>
    <w:rsid w:val="00AF3EB4"/>
    <w:rsid w:val="00B005C3"/>
    <w:rsid w:val="00B176D9"/>
    <w:rsid w:val="00B26324"/>
    <w:rsid w:val="00B30916"/>
    <w:rsid w:val="00B31596"/>
    <w:rsid w:val="00B411CB"/>
    <w:rsid w:val="00B45D26"/>
    <w:rsid w:val="00B56626"/>
    <w:rsid w:val="00B628EE"/>
    <w:rsid w:val="00B64846"/>
    <w:rsid w:val="00B655C3"/>
    <w:rsid w:val="00B7006A"/>
    <w:rsid w:val="00B77D49"/>
    <w:rsid w:val="00B83687"/>
    <w:rsid w:val="00B87972"/>
    <w:rsid w:val="00BA22D7"/>
    <w:rsid w:val="00BB14F8"/>
    <w:rsid w:val="00BB302A"/>
    <w:rsid w:val="00BB5E59"/>
    <w:rsid w:val="00BD6E96"/>
    <w:rsid w:val="00BE3855"/>
    <w:rsid w:val="00BE4FC6"/>
    <w:rsid w:val="00BF73BA"/>
    <w:rsid w:val="00C00674"/>
    <w:rsid w:val="00C02B97"/>
    <w:rsid w:val="00C04FA6"/>
    <w:rsid w:val="00C200CB"/>
    <w:rsid w:val="00C21DB5"/>
    <w:rsid w:val="00C24B29"/>
    <w:rsid w:val="00C25270"/>
    <w:rsid w:val="00C25361"/>
    <w:rsid w:val="00C25C5F"/>
    <w:rsid w:val="00C45FD5"/>
    <w:rsid w:val="00C47796"/>
    <w:rsid w:val="00C52B2B"/>
    <w:rsid w:val="00C54741"/>
    <w:rsid w:val="00C5507B"/>
    <w:rsid w:val="00C66287"/>
    <w:rsid w:val="00C80525"/>
    <w:rsid w:val="00C86036"/>
    <w:rsid w:val="00C93100"/>
    <w:rsid w:val="00C952C4"/>
    <w:rsid w:val="00C9577B"/>
    <w:rsid w:val="00CA1887"/>
    <w:rsid w:val="00CA3EE5"/>
    <w:rsid w:val="00CA4979"/>
    <w:rsid w:val="00CA6884"/>
    <w:rsid w:val="00CA77FD"/>
    <w:rsid w:val="00CD5857"/>
    <w:rsid w:val="00CE1BF8"/>
    <w:rsid w:val="00CE36AC"/>
    <w:rsid w:val="00CF0A5A"/>
    <w:rsid w:val="00CF2204"/>
    <w:rsid w:val="00CF37D8"/>
    <w:rsid w:val="00CF3C43"/>
    <w:rsid w:val="00D044B9"/>
    <w:rsid w:val="00D05B98"/>
    <w:rsid w:val="00D24490"/>
    <w:rsid w:val="00D4479B"/>
    <w:rsid w:val="00D4647B"/>
    <w:rsid w:val="00D52B9C"/>
    <w:rsid w:val="00D61333"/>
    <w:rsid w:val="00D654AD"/>
    <w:rsid w:val="00D75FE5"/>
    <w:rsid w:val="00D84AA6"/>
    <w:rsid w:val="00D90145"/>
    <w:rsid w:val="00D9224A"/>
    <w:rsid w:val="00D96BA1"/>
    <w:rsid w:val="00DA091E"/>
    <w:rsid w:val="00DB0A83"/>
    <w:rsid w:val="00DB77A1"/>
    <w:rsid w:val="00DD1ABD"/>
    <w:rsid w:val="00DD4DFE"/>
    <w:rsid w:val="00DD5DB6"/>
    <w:rsid w:val="00DE1326"/>
    <w:rsid w:val="00DE4850"/>
    <w:rsid w:val="00DE5A07"/>
    <w:rsid w:val="00DF20B8"/>
    <w:rsid w:val="00DF5E1F"/>
    <w:rsid w:val="00E02E79"/>
    <w:rsid w:val="00E10722"/>
    <w:rsid w:val="00E11E04"/>
    <w:rsid w:val="00E123B3"/>
    <w:rsid w:val="00E21014"/>
    <w:rsid w:val="00E22985"/>
    <w:rsid w:val="00E42B46"/>
    <w:rsid w:val="00E467B0"/>
    <w:rsid w:val="00E5372C"/>
    <w:rsid w:val="00E5775B"/>
    <w:rsid w:val="00E6301C"/>
    <w:rsid w:val="00E65327"/>
    <w:rsid w:val="00E65C06"/>
    <w:rsid w:val="00E71526"/>
    <w:rsid w:val="00E7231A"/>
    <w:rsid w:val="00E80581"/>
    <w:rsid w:val="00E81E7F"/>
    <w:rsid w:val="00E85F19"/>
    <w:rsid w:val="00E93539"/>
    <w:rsid w:val="00E95CEE"/>
    <w:rsid w:val="00EA39A6"/>
    <w:rsid w:val="00EB18DE"/>
    <w:rsid w:val="00EB2572"/>
    <w:rsid w:val="00EC3535"/>
    <w:rsid w:val="00EC7C4B"/>
    <w:rsid w:val="00ED0089"/>
    <w:rsid w:val="00ED0664"/>
    <w:rsid w:val="00ED1147"/>
    <w:rsid w:val="00ED4DA5"/>
    <w:rsid w:val="00ED50D7"/>
    <w:rsid w:val="00ED68B3"/>
    <w:rsid w:val="00EF2CE6"/>
    <w:rsid w:val="00EF38F2"/>
    <w:rsid w:val="00EF54B2"/>
    <w:rsid w:val="00EF684E"/>
    <w:rsid w:val="00F00AC4"/>
    <w:rsid w:val="00F1327F"/>
    <w:rsid w:val="00F141C9"/>
    <w:rsid w:val="00F24B63"/>
    <w:rsid w:val="00F253C7"/>
    <w:rsid w:val="00F314C1"/>
    <w:rsid w:val="00F50F92"/>
    <w:rsid w:val="00F51687"/>
    <w:rsid w:val="00F6031E"/>
    <w:rsid w:val="00F65E65"/>
    <w:rsid w:val="00F73322"/>
    <w:rsid w:val="00F81570"/>
    <w:rsid w:val="00F82187"/>
    <w:rsid w:val="00F853FA"/>
    <w:rsid w:val="00F86CB8"/>
    <w:rsid w:val="00F9008A"/>
    <w:rsid w:val="00F94482"/>
    <w:rsid w:val="00F9735F"/>
    <w:rsid w:val="00FB1531"/>
    <w:rsid w:val="00FB3718"/>
    <w:rsid w:val="00FC003B"/>
    <w:rsid w:val="00FC50AD"/>
    <w:rsid w:val="00FD61BE"/>
    <w:rsid w:val="00FF199B"/>
    <w:rsid w:val="00FF66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070981"/>
  <w15:docId w15:val="{BF7BA731-0ACB-4509-BFAA-5CA4AC81A9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MTEquationSection">
    <w:name w:val="MTEquationSection"/>
    <w:basedOn w:val="DefaultParagraphFont"/>
    <w:rsid w:val="004E74A1"/>
    <w:rPr>
      <w:vanish/>
      <w:color w:val="FF0000"/>
    </w:rPr>
  </w:style>
  <w:style w:type="paragraph" w:customStyle="1" w:styleId="MTDisplayEquation">
    <w:name w:val="MTDisplayEquation"/>
    <w:basedOn w:val="Normal"/>
    <w:next w:val="Normal"/>
    <w:link w:val="MTDisplayEquationChar"/>
    <w:rsid w:val="004E74A1"/>
    <w:pPr>
      <w:tabs>
        <w:tab w:val="center" w:pos="4680"/>
        <w:tab w:val="right" w:pos="9360"/>
      </w:tabs>
      <w:spacing w:after="0" w:line="240" w:lineRule="auto"/>
      <w:jc w:val="both"/>
    </w:pPr>
  </w:style>
  <w:style w:type="character" w:customStyle="1" w:styleId="MTDisplayEquationChar">
    <w:name w:val="MTDisplayEquation Char"/>
    <w:basedOn w:val="DefaultParagraphFont"/>
    <w:link w:val="MTDisplayEquation"/>
    <w:rsid w:val="004E74A1"/>
  </w:style>
  <w:style w:type="paragraph" w:styleId="BalloonText">
    <w:name w:val="Balloon Text"/>
    <w:basedOn w:val="Normal"/>
    <w:link w:val="BalloonTextChar"/>
    <w:uiPriority w:val="99"/>
    <w:semiHidden/>
    <w:unhideWhenUsed/>
    <w:rsid w:val="008E1BB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1BB6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56123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61238"/>
  </w:style>
  <w:style w:type="paragraph" w:styleId="Footer">
    <w:name w:val="footer"/>
    <w:basedOn w:val="Normal"/>
    <w:link w:val="FooterChar"/>
    <w:uiPriority w:val="99"/>
    <w:unhideWhenUsed/>
    <w:rsid w:val="0056123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61238"/>
  </w:style>
  <w:style w:type="character" w:styleId="Hyperlink">
    <w:name w:val="Hyperlink"/>
    <w:basedOn w:val="DefaultParagraphFont"/>
    <w:uiPriority w:val="99"/>
    <w:unhideWhenUsed/>
    <w:rsid w:val="00E65327"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300CFA"/>
  </w:style>
  <w:style w:type="character" w:styleId="FollowedHyperlink">
    <w:name w:val="FollowedHyperlink"/>
    <w:basedOn w:val="DefaultParagraphFont"/>
    <w:uiPriority w:val="99"/>
    <w:semiHidden/>
    <w:unhideWhenUsed/>
    <w:rsid w:val="006572D6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https://math.dartmouth.edu/~doyle/docs/walks/walks.pdf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058C6E2-EDA7-44BE-8A66-BF468B15D3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03</Words>
  <Characters>2870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ry Graber</dc:creator>
  <cp:keywords/>
  <dc:description/>
  <cp:lastModifiedBy>Samuel Frazelle</cp:lastModifiedBy>
  <cp:revision>2</cp:revision>
  <cp:lastPrinted>2018-01-18T22:13:00Z</cp:lastPrinted>
  <dcterms:created xsi:type="dcterms:W3CDTF">2018-05-30T17:42:00Z</dcterms:created>
  <dcterms:modified xsi:type="dcterms:W3CDTF">2018-05-30T17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EquationSection">
    <vt:lpwstr>1</vt:lpwstr>
  </property>
  <property fmtid="{D5CDD505-2E9C-101B-9397-08002B2CF9AE}" pid="3" name="MTWinEqns">
    <vt:bool>true</vt:bool>
  </property>
  <property fmtid="{D5CDD505-2E9C-101B-9397-08002B2CF9AE}" pid="4" name="MTEquationNumber2">
    <vt:lpwstr>(#E1)</vt:lpwstr>
  </property>
</Properties>
</file>